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25" w:type="dxa"/>
        <w:tblLook w:val="04A0" w:firstRow="1" w:lastRow="0" w:firstColumn="1" w:lastColumn="0" w:noHBand="0" w:noVBand="1"/>
      </w:tblPr>
      <w:tblGrid>
        <w:gridCol w:w="988"/>
        <w:gridCol w:w="1701"/>
        <w:gridCol w:w="992"/>
        <w:gridCol w:w="1848"/>
        <w:gridCol w:w="1984"/>
        <w:gridCol w:w="5212"/>
      </w:tblGrid>
      <w:tr w:rsidR="00183DB8" w:rsidRPr="00587B8F" w14:paraId="77C86F2E" w14:textId="77777777" w:rsidTr="00793DD2">
        <w:trPr>
          <w:trHeight w:val="312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CCAD" w14:textId="77777777" w:rsidR="00183DB8" w:rsidRPr="00587B8F" w:rsidRDefault="00183DB8" w:rsidP="007D5D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solat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r</w:t>
            </w: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DE7E" w14:textId="77777777" w:rsidR="00183DB8" w:rsidRPr="007D5DBA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7D5D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Species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52D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4F3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9DA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enBank accession Nr. 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13B9" w14:textId="77777777" w:rsidR="00183DB8" w:rsidRPr="008C3DA0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3D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</w:tr>
      <w:tr w:rsidR="00183DB8" w:rsidRPr="00587B8F" w14:paraId="41913586" w14:textId="77777777" w:rsidTr="00793DD2">
        <w:trPr>
          <w:trHeight w:val="288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22C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423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704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33E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2CE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76</w:t>
            </w:r>
          </w:p>
        </w:tc>
        <w:tc>
          <w:tcPr>
            <w:tcW w:w="5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B465" w14:textId="77777777" w:rsidR="00183DB8" w:rsidRPr="008C3DA0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3DA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5D222E11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1D4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526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89F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CFC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988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8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6D1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3BB106E5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3CE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7E5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160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87C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752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8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F6F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7BD04170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5CA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536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36E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427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97F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8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CCE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3220C572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5F5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98C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E47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F74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72A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0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4C6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488263D2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63B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E08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A49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279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A32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2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D9D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4FC9B5D3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45E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AE3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8B7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F88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1CC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0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A79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61E39BFB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506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00D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495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A91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5F7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4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BE6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7F5F9471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E43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11B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279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EB4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D73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4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541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3418358D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C0D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DEE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261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389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138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4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F23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78DE54D1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33D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D1B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057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719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3D2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5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901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49FE53D9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BD2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4CE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0BF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B28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E12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6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147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760A967D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7E0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B65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4C1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435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B45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6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C6A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6B92C4A1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29B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A93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E13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029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78E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7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E66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192E79D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36F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AF7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421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7E3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CE0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9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0E4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1E671C2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85E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624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632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F13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86B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9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780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61EE30DE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F6E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3F8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0E9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89A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C09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2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154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643A5B2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A53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1BE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0AE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997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D6A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3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BB4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76D6935E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6C9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AD2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66A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7C1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8E7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4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904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3769112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733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A8D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934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B2F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485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4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D0F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12E65A33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0B2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5B5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257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32E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5D8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4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DD0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538E1FC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108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AEC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212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774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119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5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B0C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189E9C4B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12C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FF7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4C8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97D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8AF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4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20D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562F1D5A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A7F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637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3AB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D1A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E21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5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1C5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641A8C6A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DBF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62A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59B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979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6AB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6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613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4AB52593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AE0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1AA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6A2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47F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A00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6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E35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76CE8199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5AA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D7B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394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5D8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9EA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7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E5E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14BB720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B5E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56C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C24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B0D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6DB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8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B27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7970A803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0E2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839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5CA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2A0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7E4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8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EED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5AC17A87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693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FD3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C9E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6ED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6E4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70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2FE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6D84B6FD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684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5B5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0A3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C1D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373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9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239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50BC69F3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054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D73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7CA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8E5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F1A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9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8CB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21800E9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79D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78B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790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966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CD7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70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95E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83DB8" w:rsidRPr="00587B8F" w14:paraId="23DD1B5D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B0B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5D3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965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6A8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F47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6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62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</w:p>
        </w:tc>
      </w:tr>
      <w:tr w:rsidR="00183DB8" w:rsidRPr="00587B8F" w14:paraId="255EFBA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866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833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FF2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F56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247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6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D8E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3A08B70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C29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CAC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4AA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DDD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D1A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6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B49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1C6A3AB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88E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C03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BDB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11F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18C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7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7C2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3F0CF04B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06F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860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9E6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4DD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70C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8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27D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707285A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45E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EAB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FD0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8B8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8F8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9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5E4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05C5C3A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834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2CF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6C7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440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E9B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4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643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5C71E76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116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069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945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CF9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4CD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5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C4A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0B67CA3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1ED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7EA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01F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36E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EB3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0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CEA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0B19C940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8F0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E07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B03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DAF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026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1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F64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0DE324C2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411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DD7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CF4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E2A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786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1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FF6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39E7A6BB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D02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A84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A1C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12C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35A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2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8F0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53A5A06D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2DB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F6B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417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804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7FF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3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7A6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3FA8E38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5BB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B82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71E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AA0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31A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3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9C5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0CBC037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08F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70B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9C5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34C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B69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3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D7A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012978F3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544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3CC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6F7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CAC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03E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3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57D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45063DAA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AB5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F0C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4B1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404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764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3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82D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4AF0D09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736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3B2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757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A9C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DBF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4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58F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0D690D3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362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555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453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36A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9A0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5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298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0FBC1B00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C36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511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815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4B6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B12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5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970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2540287A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839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720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450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CB0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88D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5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438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1E8DF48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A94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3A1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756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D3F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A0B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5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761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65C76CA3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6E6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6E6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CD6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835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9C4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6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588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7EF1B5F7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A67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249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6F2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EAC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DCA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6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46B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18C22285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BC9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C4D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B5A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05C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DCD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8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C7A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1F383831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FB6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0D1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0CC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2D8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57A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9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B54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183DB8" w:rsidRPr="00587B8F" w14:paraId="3EE3A133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69A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C17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135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453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6F1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6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18A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54C6292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F5E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404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1DA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B5A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EE8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1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9ED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68F73565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7EB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A34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92D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3CF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D1C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2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8C2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48F522E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37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963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76B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5A8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2BE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2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6F7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06092941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FF5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A89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5A3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C46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322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2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E03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519B598A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52B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27D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82D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C8E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FCD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2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C98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308EF53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F0C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EBF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148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C9F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FE6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3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62E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20E86DF7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E26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1FD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C72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547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55B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4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358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164DE982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6D5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009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8EF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138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5F8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4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CCA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6DDA8DD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DFD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1D1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AB7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BEF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DA6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6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797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3FFA576B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84B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340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B86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025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938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6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5B1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2CEC605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7F3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FE3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E49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3B3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75F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6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350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2CAA5080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701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941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2F7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070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873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7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C26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4C8DB7D1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F8D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499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2A1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182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D7B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7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9CE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0A2C91B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9B9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322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8F2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CF1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60A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9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A79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7F1E157D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F4D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05F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CC8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B4F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DBC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1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058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7A29592B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54B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F26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7E5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A12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608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8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3BE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7467B1E1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CCA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945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92E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CF6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74F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9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346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83DB8" w:rsidRPr="00587B8F" w14:paraId="2E3ADEC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E9D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D21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7E8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9CC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131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9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BF5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183DB8" w:rsidRPr="00587B8F" w14:paraId="32F1636D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2E2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F21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980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04F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395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0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836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183DB8" w:rsidRPr="00587B8F" w14:paraId="69996E4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2D1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3CD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3B2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3DB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09D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1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5D9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183DB8" w:rsidRPr="00587B8F" w14:paraId="6B17E402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45A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150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5C9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361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034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3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8CB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183DB8" w:rsidRPr="00587B8F" w14:paraId="39631727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072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48B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B33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746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DC5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3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08C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183DB8" w:rsidRPr="00587B8F" w14:paraId="35C3DE9D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05D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E3D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87F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F92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F7E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6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60D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183DB8" w:rsidRPr="00587B8F" w14:paraId="4FE06E2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03F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761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310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261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3C2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5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A10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183DB8" w:rsidRPr="00587B8F" w14:paraId="4875AEBE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65A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7F1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D9C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E4B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FB2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9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C34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183DB8" w:rsidRPr="00587B8F" w14:paraId="693198F1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7AD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D02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D1D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FA0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A41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9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161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183DB8" w:rsidRPr="00587B8F" w14:paraId="6B651FF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4A1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32F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D77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D0B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BAB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0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4F4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183DB8" w:rsidRPr="00587B8F" w14:paraId="0EA733C5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653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825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31C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6D0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EDC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7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C5C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</w:tr>
      <w:tr w:rsidR="00183DB8" w:rsidRPr="00587B8F" w14:paraId="638E4B23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CEB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1A4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84D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C3D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DED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8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08D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</w:tr>
      <w:tr w:rsidR="00183DB8" w:rsidRPr="00587B8F" w14:paraId="50F45687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584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72F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444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036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555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0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E89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</w:tr>
      <w:tr w:rsidR="00183DB8" w:rsidRPr="00587B8F" w14:paraId="15201D7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592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EEE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392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BB1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721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1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064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</w:tr>
      <w:tr w:rsidR="00183DB8" w:rsidRPr="00587B8F" w14:paraId="366CDC92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4CD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3E7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D51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B0F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087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2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860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</w:tr>
      <w:tr w:rsidR="00183DB8" w:rsidRPr="00587B8F" w14:paraId="21D4F2CB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8EE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00C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538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051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DD5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7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0D3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</w:tr>
      <w:tr w:rsidR="00183DB8" w:rsidRPr="00587B8F" w14:paraId="38552811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257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50A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D06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199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BB8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8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2BC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183DB8" w:rsidRPr="00587B8F" w14:paraId="108E553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E5A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EF9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0E4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EAF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02A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9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F94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183DB8" w:rsidRPr="00587B8F" w14:paraId="0DE3E342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B23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9BC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4EC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08B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728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2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558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183DB8" w:rsidRPr="00587B8F" w14:paraId="714E4602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172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BAC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856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3B2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322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4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37B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183DB8" w:rsidRPr="00587B8F" w14:paraId="687FB0E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AA3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0AF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CA1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F50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11C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9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631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183DB8" w:rsidRPr="00587B8F" w14:paraId="44AB949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A34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CE8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0FC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183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B8E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6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0AA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5BF3595E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018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B41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A45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144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736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6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3C8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70CD4A72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3FE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F86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5FF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EEC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372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8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D99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4B167365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FA6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954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EBE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193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295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8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E5D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427CE4AB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B5D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01B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C8A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F84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73F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8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D9D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33776B79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415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BDC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E36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4F5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988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9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E17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6DDE9B89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C14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61E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E65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0C7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227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9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14A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4FA67257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CD4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10F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8F3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601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18D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9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AD3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7DAB469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545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543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935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A17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CCB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2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6AF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7DF304BE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DAA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3E8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511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412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940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2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3A4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63E4D4C7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E16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704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26A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F77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1ED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3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080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0BBFE22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D25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7EE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F99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68E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401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3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6CB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382E1CC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D00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736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8A8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B29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184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3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67C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449958A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016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3AC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435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A3F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FCC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22643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05E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6AAB0F5A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96D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FC6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273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C93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1C0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4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FD7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7357927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EE5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BEF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06C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06D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08B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4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77E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1BF98C55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A5E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DA6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21D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2A7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D26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4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400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6468C79E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592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9A9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6AA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640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1E1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5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2A4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77120C3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E79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7AF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8A9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489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41A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5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DFD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1E085CD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C27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493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B7D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ED7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04C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6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A98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62A5D2E5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7D0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002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233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FEE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66D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6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233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11D18ABA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7F1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B44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C58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BFE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CDA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22643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32E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5B1AD2A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C2C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675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414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79F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E60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8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34F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2EFA3D1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585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05F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068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90E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032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9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827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03272EEE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9E5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E9D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911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94E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F81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0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A7E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2AD3B76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0F4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77E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D61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2B0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F93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0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A43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76E7380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3B2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965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6AC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4DD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895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5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D75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54251431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838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300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6AA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027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CCB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1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971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6EB03E27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81C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914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00E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68A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9F5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1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A4C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2DEA56B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474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DC1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421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16C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46B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2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37A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1A705955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411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E9B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EDD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0FF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862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2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063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06C38AE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DF6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58B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A24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34F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CF6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6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71B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73F567D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FC6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08B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DDC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E29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313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7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EE1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2174692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25C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17F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420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608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443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7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44B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55430D67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4E3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658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8B1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EC6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758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7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3EB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778DDDCE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00F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91D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048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837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674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8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12D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1B9FE4B9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12E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3DD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996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E48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170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8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8D8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3724654B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4E3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93D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677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EBB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CC5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8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A91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enotypes</w:t>
            </w:r>
          </w:p>
        </w:tc>
      </w:tr>
      <w:tr w:rsidR="00183DB8" w:rsidRPr="00587B8F" w14:paraId="2526B530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BFD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93E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642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DDB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F83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7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596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569388A7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CB1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938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BD5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ADB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2FC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7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084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41CB91DD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534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624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055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132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A79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8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3A5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709B8132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B3F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B4B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B95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7D7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70D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9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5CD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402EA4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3F1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47B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7EA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2BE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EE8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9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6DB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6ADE2227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855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D7C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313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7DF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959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0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B84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156062DE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325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384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1C5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D95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0E7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0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AA9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7BE1061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8E9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8D6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772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5CB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F07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0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740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3B96E9A3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4AA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7A2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03D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C39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6CB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0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76A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196061D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E27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B75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47D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ADE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F8E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0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51F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5510DC4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666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2E9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E6C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640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89E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0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B3E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547DCC3B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2ED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E92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C74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887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757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1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962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20F2CAFB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E0C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267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F28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226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9E9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1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FAE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790D2E6D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C3F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D13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254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1FB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7FE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1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D6D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7BC5F532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058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141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4AE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B77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114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2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510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56FF4861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6AD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6E5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7D9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9AA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536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3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723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5742A48A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904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B27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DA3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7A4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E18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3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268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567E87E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356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654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915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843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861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3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4FC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E9185E9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4CC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C17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9A6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FC0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37E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5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2D5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662CAE6E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F17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65E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01E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B55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7E5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6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830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513D06D5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8F7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E2C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EE7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788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252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6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BC3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2516364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017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A47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731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424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1F6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7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51F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7B2F4B3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97C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CB2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D98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F0E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628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8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86A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67D4671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970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F92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3E0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7B7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A95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8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883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4FC48D1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FDB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D73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ECA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333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4E9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8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40A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145046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CB4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6E0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2F4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581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505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8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AEE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38074D6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616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634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319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B65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EA5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22643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323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2D5614B7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72E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61D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242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EF5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9EE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9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6DB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14D9497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7C2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F5E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83E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C8E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4FE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0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4DE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2697F4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57E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907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D53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75A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276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1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145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6DEF5BB2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FA8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773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557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D58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7C7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2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256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4CE5DDE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AAD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82A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0F0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38E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082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2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95C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29466863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C31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76E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902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268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B96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2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0B3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214355A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750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904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65A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EB2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DF3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3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7B2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363E3281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952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B67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96A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1B1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8D6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3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D9B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739C58B0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489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BED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27B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3B8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455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4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20A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7E918F7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4B7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64C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2D5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F5D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332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4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81E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1B45B7B3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DCA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392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6D6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DE6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102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4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6FE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487FCC3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00E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849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A90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897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B50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5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FE2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1645873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745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33F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E55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224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F32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6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4A3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4A3C1B87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EAE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447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5B5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427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A0D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6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713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3647F57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EDF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355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2AA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6A4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44E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7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7DE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366C4D9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5A3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6E8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72B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43F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169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7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A45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37CC8C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7C7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D3E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507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028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AC9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7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271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77E94BF7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DE00" w14:textId="77777777" w:rsidR="00183DB8" w:rsidRPr="00587B8F" w:rsidRDefault="00183DB8" w:rsidP="00793D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73810983"/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8010" w14:textId="77777777" w:rsidR="00183DB8" w:rsidRPr="00587B8F" w:rsidRDefault="00183DB8" w:rsidP="00793D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CC64" w14:textId="77777777" w:rsidR="00183DB8" w:rsidRPr="00587B8F" w:rsidRDefault="00183DB8" w:rsidP="00793D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E56D" w14:textId="77777777" w:rsidR="00183DB8" w:rsidRPr="00587B8F" w:rsidRDefault="00183DB8" w:rsidP="00793D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8348" w14:textId="77777777" w:rsidR="00183DB8" w:rsidRPr="00587B8F" w:rsidRDefault="00183DB8" w:rsidP="00793D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5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1E38" w14:textId="77777777" w:rsidR="00183DB8" w:rsidRPr="00587B8F" w:rsidRDefault="00183DB8" w:rsidP="00793D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3AA4975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4C13" w14:textId="77777777" w:rsidR="00183DB8" w:rsidRPr="00587B8F" w:rsidRDefault="00183DB8" w:rsidP="00793D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4CCB" w14:textId="77777777" w:rsidR="00183DB8" w:rsidRPr="00587B8F" w:rsidRDefault="00183DB8" w:rsidP="00793D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E40F" w14:textId="77777777" w:rsidR="00183DB8" w:rsidRPr="00587B8F" w:rsidRDefault="00183DB8" w:rsidP="00793D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E4E6" w14:textId="77777777" w:rsidR="00183DB8" w:rsidRPr="00587B8F" w:rsidRDefault="00183DB8" w:rsidP="00793D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100A" w14:textId="77777777" w:rsidR="00183DB8" w:rsidRPr="00587B8F" w:rsidRDefault="00183DB8" w:rsidP="00793D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5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2A38" w14:textId="77777777" w:rsidR="00183DB8" w:rsidRPr="00587B8F" w:rsidRDefault="00183DB8" w:rsidP="00793D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28B53BB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94C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B4F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432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D32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C67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6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167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C9AED3B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40E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E56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AA2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FB1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F93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6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E55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39120D9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A8A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0B2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52E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33E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DF3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7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26B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3A1800B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64E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D69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4A4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57F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AEF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7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06B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1E81E00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0D1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925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AD3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D52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A39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7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A5B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41A765E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4D1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A3A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63F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5DD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C9C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7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053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5C96041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D3E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C4C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857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268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21D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7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16E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14B19CB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EF6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247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59A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084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5C0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7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B3F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1"/>
            <w:bookmarkStart w:id="2" w:name="OLE_LINK2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  <w:bookmarkEnd w:id="1"/>
            <w:bookmarkEnd w:id="2"/>
          </w:p>
        </w:tc>
      </w:tr>
      <w:tr w:rsidR="00183DB8" w:rsidRPr="00587B8F" w14:paraId="091F27BE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08D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84C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D4E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68C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9A1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8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465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2AEE9D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623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A8A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E6B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BE1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8BF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9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562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23A81EF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72E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290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5D2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828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B06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49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2D7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7D4FF28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4AD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BA0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86A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66C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678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0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10C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3DDA088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637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AE7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C3C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6EA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0A8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0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AAE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33A86BC1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343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C26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9C1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566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A54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1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5DB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7ADD29F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88C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26F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AD9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482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D32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1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961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7E36DC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065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DDE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6D0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D49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176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1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7CC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59F91C5E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425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E60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9B1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C26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215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1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EA3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1D6C280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1A9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ED0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739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7BB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F73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1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B30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6FEC6D2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2EF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4A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A25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E7F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208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2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02E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6478D050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048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773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701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47C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134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2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716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1BFB4A7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80F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D09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D53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BCC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E6A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3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1A1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66547441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202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DFA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CAF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A81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814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4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460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5A118A02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D46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57C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1C8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D86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2A4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5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B73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34079F00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497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32C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8A8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709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D04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5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628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778E1052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813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057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CB0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A8F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6C1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7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9B9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1CADED25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034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FE2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266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401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D05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7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3C6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2CDEC9B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55B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47C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148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755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3CD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7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594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13BC935E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51E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4F1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A0C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15C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A70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7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47D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A49A50A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40A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601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5F1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3A1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6A4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7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729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35AFB37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265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53F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FB9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363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4AA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8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CA3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22ECFA2E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754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582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63F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5F6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271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8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B4E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53AF0857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7EA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41C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48C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35C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658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8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2D2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61653381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C82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373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0C7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A50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997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8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8D6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16E5E4C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D79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D19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11C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1AC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CDD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9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5AA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1736FDA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88E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BAE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A6C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F3F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06A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9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208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7AB6863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363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102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88E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CC7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286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59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285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6157D970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1E0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22B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C21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E75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7E8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0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CD2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1A6D1CC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905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BCE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FAA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D35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245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0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3F7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57561689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F8C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EFD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AC6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D15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11D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0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C01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1817BD2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59F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1F0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C48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7A9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C83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1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222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54EB279C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C8A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557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32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A4C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ADC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1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8CD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3BA360CE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64E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254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A89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0D8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28B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1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0C0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8C1DC62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86D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D54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B3B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CEB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551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2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256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B51491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52E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1D5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800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615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D1D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3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2EC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644BFDA2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492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27B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8DB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715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706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3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BA3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7CEBA85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182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640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AAB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2B3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CD6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6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5AC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5F43B6C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F63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338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039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4BC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440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4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6FB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CDC85EA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5DA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074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69E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18A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D42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5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9DF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75BCF4FA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278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C88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A6E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1EE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F52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5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E1B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26594BF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051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4CE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C07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5B0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33A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6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36C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2EC2149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EF0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2D5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47F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5F2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DF8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6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B90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5FE350A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E22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272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56E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34F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898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7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D68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1FB2D9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40A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78B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EE7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EBC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F84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7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436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25CE34D9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DB8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3DF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ADA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006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C7A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8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5A6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27F7FA48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3B2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1F1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850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547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83D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84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E60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4925DE3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5E2A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726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EBD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212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957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87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A39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13CEB5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3E8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2EB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DC8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B834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6D3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9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DE6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62C39B9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E948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3AFD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B3F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02AE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C8D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92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D537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6"/>
            <w:bookmarkStart w:id="4" w:name="OLE_LINK7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Pr="00367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que genotype</w:t>
            </w:r>
            <w:bookmarkEnd w:id="3"/>
            <w:bookmarkEnd w:id="4"/>
          </w:p>
        </w:tc>
      </w:tr>
      <w:tr w:rsidR="00183DB8" w:rsidRPr="00587B8F" w14:paraId="5DAB50F4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A5F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610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05C9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CB5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4C0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9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BC6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76434DAF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89B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181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7E4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512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9205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9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BAE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0BD66356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2DC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36A1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9F7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B3E6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767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698</w:t>
            </w:r>
          </w:p>
        </w:tc>
        <w:tc>
          <w:tcPr>
            <w:tcW w:w="5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988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  <w:tr w:rsidR="00183DB8" w:rsidRPr="00587B8F" w14:paraId="7879A080" w14:textId="77777777" w:rsidTr="00793DD2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D7EE2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97720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BC3FF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zhou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AB80B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secre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76DC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B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172700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88F3" w14:textId="77777777" w:rsidR="00183DB8" w:rsidRPr="00587B8F" w:rsidRDefault="00183DB8" w:rsidP="00587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genotype</w:t>
            </w:r>
          </w:p>
        </w:tc>
      </w:tr>
    </w:tbl>
    <w:bookmarkEnd w:id="0"/>
    <w:p w14:paraId="6D0F409D" w14:textId="447AD773" w:rsidR="00797F48" w:rsidRPr="00587B8F" w:rsidRDefault="003928E9">
      <w:pPr>
        <w:rPr>
          <w:rFonts w:ascii="Times New Roman" w:hAnsi="Times New Roman" w:cs="Times New Roman" w:hint="eastAsia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</w:t>
      </w:r>
      <w:r w:rsidR="008C3DA0" w:rsidRPr="008C3DA0">
        <w:rPr>
          <w:rFonts w:ascii="Times New Roman" w:hAnsi="Times New Roman" w:cs="Times New Roman"/>
          <w:sz w:val="18"/>
          <w:szCs w:val="18"/>
        </w:rPr>
        <w:t>ote:</w:t>
      </w:r>
      <w:r w:rsidR="007855FC">
        <w:rPr>
          <w:rFonts w:ascii="Times New Roman" w:hAnsi="Times New Roman" w:cs="Times New Roman"/>
          <w:sz w:val="18"/>
          <w:szCs w:val="18"/>
        </w:rPr>
        <w:t xml:space="preserve"> </w:t>
      </w:r>
      <w:r w:rsidR="008C3DA0" w:rsidRPr="008C3DA0">
        <w:rPr>
          <w:rFonts w:ascii="Times New Roman" w:hAnsi="Times New Roman" w:cs="Times New Roman"/>
          <w:sz w:val="18"/>
          <w:szCs w:val="18"/>
        </w:rPr>
        <w:t xml:space="preserve">other genotype: means the genotype consisting of less than 5 isolates; </w:t>
      </w:r>
      <w:bookmarkStart w:id="5" w:name="OLE_LINK4"/>
      <w:bookmarkStart w:id="6" w:name="OLE_LINK5"/>
      <w:r w:rsidR="008C3DA0" w:rsidRPr="008C3DA0">
        <w:rPr>
          <w:rFonts w:ascii="Times New Roman" w:hAnsi="Times New Roman" w:cs="Times New Roman"/>
          <w:sz w:val="18"/>
          <w:szCs w:val="18"/>
        </w:rPr>
        <w:t>unique genotype</w:t>
      </w:r>
      <w:bookmarkEnd w:id="5"/>
      <w:bookmarkEnd w:id="6"/>
      <w:r w:rsidR="008C3DA0" w:rsidRPr="008C3DA0">
        <w:rPr>
          <w:rFonts w:ascii="Times New Roman" w:hAnsi="Times New Roman" w:cs="Times New Roman"/>
          <w:sz w:val="18"/>
          <w:szCs w:val="18"/>
        </w:rPr>
        <w:t>: the genotype consisting of 1 isolate</w:t>
      </w:r>
      <w:r w:rsidR="00766AB7">
        <w:rPr>
          <w:rFonts w:ascii="Times New Roman" w:hAnsi="Times New Roman" w:cs="Times New Roman" w:hint="eastAsia"/>
          <w:sz w:val="18"/>
          <w:szCs w:val="18"/>
        </w:rPr>
        <w:t>,</w:t>
      </w:r>
      <w:r w:rsidR="00766AB7">
        <w:rPr>
          <w:rFonts w:ascii="Times New Roman" w:hAnsi="Times New Roman" w:cs="Times New Roman"/>
          <w:sz w:val="18"/>
          <w:szCs w:val="18"/>
        </w:rPr>
        <w:t xml:space="preserve"> Nr. : number.</w:t>
      </w:r>
    </w:p>
    <w:sectPr w:rsidR="00797F48" w:rsidRPr="00587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E847F" w14:textId="77777777" w:rsidR="009568B6" w:rsidRDefault="009568B6" w:rsidP="00367D5B">
      <w:r>
        <w:separator/>
      </w:r>
    </w:p>
  </w:endnote>
  <w:endnote w:type="continuationSeparator" w:id="0">
    <w:p w14:paraId="65011542" w14:textId="77777777" w:rsidR="009568B6" w:rsidRDefault="009568B6" w:rsidP="00367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D73F3" w14:textId="77777777" w:rsidR="009568B6" w:rsidRDefault="009568B6" w:rsidP="00367D5B">
      <w:r>
        <w:separator/>
      </w:r>
    </w:p>
  </w:footnote>
  <w:footnote w:type="continuationSeparator" w:id="0">
    <w:p w14:paraId="53B5FBB6" w14:textId="77777777" w:rsidR="009568B6" w:rsidRDefault="009568B6" w:rsidP="00367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7B8F"/>
    <w:rsid w:val="00183DB8"/>
    <w:rsid w:val="001A3F7E"/>
    <w:rsid w:val="002D3AF7"/>
    <w:rsid w:val="00351495"/>
    <w:rsid w:val="00367D5B"/>
    <w:rsid w:val="003928E9"/>
    <w:rsid w:val="00587B8F"/>
    <w:rsid w:val="005D1F71"/>
    <w:rsid w:val="005F1AB9"/>
    <w:rsid w:val="00766AB7"/>
    <w:rsid w:val="007855FC"/>
    <w:rsid w:val="00793DD2"/>
    <w:rsid w:val="00797F48"/>
    <w:rsid w:val="007D5DBA"/>
    <w:rsid w:val="007E3537"/>
    <w:rsid w:val="008C3DA0"/>
    <w:rsid w:val="009568B6"/>
    <w:rsid w:val="00B338A4"/>
    <w:rsid w:val="00C31621"/>
    <w:rsid w:val="00CF4114"/>
    <w:rsid w:val="00F85182"/>
    <w:rsid w:val="00F9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0E5E8"/>
  <w15:docId w15:val="{96982EB9-68BB-42EA-A99A-E675B83E2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87B8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87B8F"/>
    <w:rPr>
      <w:color w:val="954F72"/>
      <w:u w:val="single"/>
    </w:rPr>
  </w:style>
  <w:style w:type="paragraph" w:customStyle="1" w:styleId="msonormal0">
    <w:name w:val="msonormal"/>
    <w:basedOn w:val="a"/>
    <w:rsid w:val="00587B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87B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87B8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587B8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7">
    <w:name w:val="xl67"/>
    <w:basedOn w:val="a"/>
    <w:rsid w:val="00587B8F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87B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587B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587B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587B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67D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頁首 字元"/>
    <w:basedOn w:val="a0"/>
    <w:link w:val="a5"/>
    <w:uiPriority w:val="99"/>
    <w:rsid w:val="00367D5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67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頁尾 字元"/>
    <w:basedOn w:val="a0"/>
    <w:link w:val="a7"/>
    <w:uiPriority w:val="99"/>
    <w:rsid w:val="00367D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6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208B31-31F6-4758-97C2-97A523A31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2478</Words>
  <Characters>14129</Characters>
  <Application>Microsoft Office Word</Application>
  <DocSecurity>0</DocSecurity>
  <Lines>117</Lines>
  <Paragraphs>33</Paragraphs>
  <ScaleCrop>false</ScaleCrop>
  <Company/>
  <LinksUpToDate>false</LinksUpToDate>
  <CharactersWithSpaces>1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chen</dc:creator>
  <cp:keywords/>
  <dc:description/>
  <cp:lastModifiedBy>an</cp:lastModifiedBy>
  <cp:revision>11</cp:revision>
  <dcterms:created xsi:type="dcterms:W3CDTF">2021-06-03T13:10:00Z</dcterms:created>
  <dcterms:modified xsi:type="dcterms:W3CDTF">2022-01-17T14:03:00Z</dcterms:modified>
</cp:coreProperties>
</file>